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25BC" w:rsidRPr="00344CD9" w:rsidRDefault="004D25BC" w:rsidP="004D25BC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344CD9">
        <w:rPr>
          <w:rFonts w:ascii="Times New Roman" w:eastAsia="標楷體" w:hAnsi="Times New Roman" w:cs="Times New Roman"/>
          <w:szCs w:val="24"/>
        </w:rPr>
        <w:t>nCoV</w:t>
      </w:r>
      <w:proofErr w:type="spellEnd"/>
      <w:r w:rsidRPr="00344CD9">
        <w:rPr>
          <w:rFonts w:ascii="Times New Roman" w:eastAsia="標楷體" w:hAnsi="Times New Roman" w:cs="Times New Roman"/>
          <w:szCs w:val="24"/>
        </w:rPr>
        <w:t xml:space="preserve"> S</w:t>
      </w:r>
      <w:r w:rsidR="00344CD9" w:rsidRPr="00344CD9">
        <w:rPr>
          <w:rFonts w:ascii="Times New Roman" w:eastAsia="標楷體" w:hAnsi="Times New Roman" w:cs="Times New Roman"/>
          <w:szCs w:val="24"/>
        </w:rPr>
        <w:t>pike</w:t>
      </w:r>
      <w:r w:rsidRPr="00344CD9">
        <w:rPr>
          <w:rFonts w:ascii="Times New Roman" w:eastAsia="標楷體" w:hAnsi="Times New Roman" w:cs="Times New Roman"/>
          <w:szCs w:val="24"/>
        </w:rPr>
        <w:t xml:space="preserve"> del19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color w:val="FF0000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acc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r w:rsidRPr="004D25BC">
        <w:rPr>
          <w:rFonts w:ascii="標楷體" w:eastAsia="標楷體" w:hAnsi="標楷體" w:cs="Times New Roman"/>
          <w:color w:val="FF0000"/>
          <w:sz w:val="20"/>
          <w:szCs w:val="20"/>
        </w:rPr>
        <w:t>M</w:t>
      </w:r>
      <w:r w:rsidRPr="004D25BC">
        <w:rPr>
          <w:rFonts w:ascii="標楷體" w:eastAsia="標楷體" w:hAnsi="標楷體" w:cs="Times New Roman"/>
          <w:sz w:val="20"/>
          <w:szCs w:val="20"/>
        </w:rPr>
        <w:t xml:space="preserve">   F   V   F   L   V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P   L   V  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Q   C   V   N   L   T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t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ac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c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R   T   Q   L   P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P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Y   T   N   S   F   T   R   G   V   Y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Y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P   D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cag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K   V   F   R  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V   L   H   S   T   Q   D   L   F   L   P   F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F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S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V   T   W   F   H   A   I   H   V   S   G   T   N   G   T   K   R   F   D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P   V   L   P   F   N   D   G   V   Y   F   A   S   T   E   K   S   N   I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I   R   G   W   I   F   G   T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L   D   S   K   T   Q   S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I   V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T   N   V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V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I   K   V   C   E   F   Q   F   C   N   D   P   F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c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t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G   V   Y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Y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H   K  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K   S   W   M   E   S   E   F   R   V   Y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tac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C   T   F   E   Y   V   S   Q   P   F   L   M   D   L   E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G   K   Q   G   N   F   K   N   L   R   E   F   V   F   K   N   I   D   G   Y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F   K   I   Y   S   K   H   T   P   I   N   L   V   R   D   L   P   Q   G   F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aca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S   A   L   E   P   L   V   D   L   P   I   G   I   N   I   T   R   F   Q   T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L   H   R   S   Y   L   T   P   G   D  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G   W   T   A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tat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G   A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Y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Y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V   G   Y   L   Q   P   R   T   F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K   Y   N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E   N   G   T   I   T   D   A   V   D   C   A   L   D   P   L   S   E   T   K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tg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cag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C   T   L   K   S   F   T   V   E   K   G   I   Y   Q   T   S   N   F   R   V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Q   P   T   E   S   I   V   R   F   P   N   I   T   N   L   C   P   F   G   E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V   F   N   A   T   R   F   A   S   V   Y   A   W   N   R   K   R   I   S   N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lastRenderedPageBreak/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C   V   A   D   Y   S   V   L   Y   N   S   A   S   F   S   T   F   K   C   Y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G   V   S   P   T   K   L   N   D   L   C   F   T   N   V   Y   A   D   S   F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V   I   R   G   D   E   V   R   Q   I   A   P   G   Q   T   G   K   I   A   D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Y   N   Y   K   L   P   D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D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F   T   G   C   V   I   A   W   N   S  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D   S   K   V   G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N   Y   N   Y   L   Y   R   L   F   R   K   S   N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K   P   F   E   R   D   I   S   T   E   I   Y   Q   A   G   S   T   P   C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ccc aca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G   V   E   G   F   N   C   Y   F   P   L   Q   S   Y   G   F   Q   P   T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G   V   G   Y   Q   P   Y   R   V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V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V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L   S   F   E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H   A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P   A   T   V   C   G   P   K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K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S   T   N   L   V   K   N   K   C   V   N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F   N   F   N   G   L   T   G   T   G   V   L   T   E   S   N   K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K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F   L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acc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P   F   Q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Q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F   G   R   D   I   A   D   T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D   A   V   R   D   P   Q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T   L   E   I   L   D   I   T   P   C   S   F   G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V   S   V   I   T   P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ag gt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G   T   N   T   S   N   Q   V   A   V   L   Y   Q   D   V   N   C   T   E   V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P   V   A   I   H   A   D   Q   L   T   P   T   W   R   V   Y   S   T   G   S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V   F   Q   T   R   A   G   C   L   I   G   </w:t>
      </w:r>
      <w:proofErr w:type="gram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Times New Roman"/>
          <w:sz w:val="20"/>
          <w:szCs w:val="20"/>
        </w:rPr>
        <w:t xml:space="preserve">   E   H   V  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S   Y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cag acc cag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E   C   D   I   P   I   G   A   G   I   C   A   S   Y   Q   T   Q   T   N   S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BD2207">
        <w:rPr>
          <w:rFonts w:ascii="標楷體" w:eastAsia="標楷體" w:hAnsi="標楷體" w:cs="Times New Roman"/>
          <w:color w:val="FF0000"/>
          <w:sz w:val="20"/>
          <w:szCs w:val="20"/>
          <w:highlight w:val="yellow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P   </w:t>
      </w:r>
      <w:r w:rsidRPr="00BD2207">
        <w:rPr>
          <w:rFonts w:ascii="標楷體" w:eastAsia="標楷體" w:hAnsi="標楷體" w:cs="Times New Roman"/>
          <w:color w:val="FF0000"/>
          <w:sz w:val="20"/>
          <w:szCs w:val="20"/>
          <w:highlight w:val="yellow"/>
        </w:rPr>
        <w:t>R</w:t>
      </w:r>
      <w:r w:rsidRPr="004D25BC">
        <w:rPr>
          <w:rFonts w:ascii="標楷體" w:eastAsia="標楷體" w:hAnsi="標楷體" w:cs="Times New Roman"/>
          <w:sz w:val="20"/>
          <w:szCs w:val="20"/>
        </w:rPr>
        <w:t xml:space="preserve">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R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R   S   V   A   S   Q   S   I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I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Y   T   M   S   L   G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gram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Times New Roman"/>
          <w:sz w:val="20"/>
          <w:szCs w:val="20"/>
        </w:rPr>
        <w:t xml:space="preserve">   E   N   S   V   A   Y   S  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S   I   A   I   P   T   N   F   T   I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c aca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S   V   T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E   I   L   P   V   S   M   T   K   T   S   V   D   C   T   M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lastRenderedPageBreak/>
        <w:t xml:space="preserve">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Y   I   C   G   D   S   T   E   C   S   N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Q   Y   G   S   F   C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acc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gag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cag ga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T   Q   L   N   R   A   L   T   G   I   A   V   E   Q   D   K   N   T   Q   E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V   F   A   Q   V   K   Q   I   Y   K   T   P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P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I   K   D   F   G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F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  <w:proofErr w:type="spellStart"/>
      <w:r w:rsidRPr="00BD2207">
        <w:rPr>
          <w:rFonts w:ascii="標楷體" w:eastAsia="標楷體" w:hAnsi="標楷體" w:cs="Times New Roman"/>
          <w:color w:val="FF0000"/>
          <w:sz w:val="20"/>
          <w:szCs w:val="20"/>
          <w:highlight w:val="yellow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N   F   S   Q   I   L   P   D   P   S   K   P   </w:t>
      </w:r>
      <w:r w:rsidRPr="00BD2207">
        <w:rPr>
          <w:rFonts w:ascii="標楷體" w:eastAsia="標楷體" w:hAnsi="標楷體" w:cs="Times New Roman"/>
          <w:color w:val="FF0000"/>
          <w:sz w:val="20"/>
          <w:szCs w:val="20"/>
          <w:highlight w:val="yellow"/>
        </w:rPr>
        <w:t>S</w:t>
      </w:r>
      <w:r w:rsidRPr="00BD2207">
        <w:rPr>
          <w:rFonts w:ascii="標楷體" w:eastAsia="標楷體" w:hAnsi="標楷體" w:cs="Times New Roman"/>
          <w:color w:val="FF0000"/>
          <w:sz w:val="20"/>
          <w:szCs w:val="20"/>
        </w:rPr>
        <w:t xml:space="preserve"> </w:t>
      </w:r>
      <w:r w:rsidRPr="004D25BC">
        <w:rPr>
          <w:rFonts w:ascii="標楷體" w:eastAsia="標楷體" w:hAnsi="標楷體" w:cs="Times New Roman"/>
          <w:sz w:val="20"/>
          <w:szCs w:val="20"/>
        </w:rPr>
        <w:t xml:space="preserve">  K   R   S   F   I   E   D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F   N   K   V   T   L   A   D   A   G   F   I   K   Q   Y   G   D   C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t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G   D   I   A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R   D   L   I   C   A   Q   K   F   N   G   L   T   V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gat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tac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P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P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T   D   E   M   I   A   Q   Y   T   S   A   L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L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G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T   I   T   S   G   W   T   F   G   A   G   A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L   Q   I   P   F   A   M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c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Q   M   A   Y   R   F   N   G   I   G   V   T   Q   N   V   L   Y   E   N   Q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K   L   I   A   N   Q   F   N   S   A   I   G   K   I   Q   D   S   L  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gat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T   A   S   A   L   G   K   L   Q   D   V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V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N   Q   N   A   Q   A   L   N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T   L   V   K   Q   L  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N   F   G   A   I   S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S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V   L   N   D   I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gtg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S   R   L   D   K   V   E   </w:t>
      </w:r>
      <w:proofErr w:type="gram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Times New Roman"/>
          <w:sz w:val="20"/>
          <w:szCs w:val="20"/>
        </w:rPr>
        <w:t xml:space="preserve">   E   V   Q   I   D   R   L   I   T   G   R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acc tat gtg aca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Q   S   L   Q   T   Y   V   T   Q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Q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L   I   R   A   </w:t>
      </w:r>
      <w:proofErr w:type="spellStart"/>
      <w:proofErr w:type="gram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spellEnd"/>
      <w:proofErr w:type="gramEnd"/>
      <w:r w:rsidRPr="004D25BC">
        <w:rPr>
          <w:rFonts w:ascii="標楷體" w:eastAsia="標楷體" w:hAnsi="標楷體" w:cs="Times New Roman"/>
          <w:sz w:val="20"/>
          <w:szCs w:val="20"/>
        </w:rPr>
        <w:t xml:space="preserve">   E   I   R   A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S   A   N   L   A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T   K   M   S   E   C   V   L   G   Q   S   K   R   V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D   F   C   G   K   G   Y   H   L   M   S   F   P   Q   S   A   P   H   G   V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c tac gtg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V   F   L   H   V   T   Y   V   P   A   Q   E   K   N   F   T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A   P   A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I   C   H   D   G   K   A   H   F   P   R   E   G   V   F   V   S   N   G   T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a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gag ccc c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H   W   F   V   T   Q   R   N   F   Y   E   P   Q   I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I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T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D   N   T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lastRenderedPageBreak/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gtg tat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a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F   V   S   G   N   C   D   V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V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I   G   I   V   N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N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T   V   Y   D   P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ccc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c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L   Q   P   E   L   D   S   F   K   E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E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L   D   K   Y   F   K   N   H   T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ag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S   P   D   V   D   L   G   D   I   S   G   I   N   A   S   V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V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N   I   Q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K   E   I   D   R   L   N   E   V   A   K   N   L   N   E   S   L   I   D   L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cag ga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t gag cag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Q   E   L   G   K   Y   E   Q   Y   I   K   W   P   W   Y   I   W   L   G   F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gtg ac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aca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I   A   G   L   I   A   I   V   M   V   T   I   M   L   C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M   T   S   C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t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ag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a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tgt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tac ccc tat gat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t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ccc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 C   S   C   L   K   G   C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S   C   G   S   C  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  </w:t>
      </w:r>
      <w:r w:rsidRPr="004D25BC">
        <w:rPr>
          <w:rFonts w:ascii="標楷體" w:eastAsia="標楷體" w:hAnsi="標楷體" w:cs="Times New Roman"/>
          <w:color w:val="00B0F0"/>
          <w:sz w:val="20"/>
          <w:szCs w:val="20"/>
        </w:rPr>
        <w:t xml:space="preserve">Y   P   Y   D   V   P  </w:t>
      </w:r>
    </w:p>
    <w:p w:rsidR="004D25BC" w:rsidRP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sz w:val="20"/>
          <w:szCs w:val="20"/>
        </w:rPr>
        <w:t xml:space="preserve">gat tac </w:t>
      </w:r>
      <w:proofErr w:type="spellStart"/>
      <w:r w:rsidRPr="004D25BC">
        <w:rPr>
          <w:rFonts w:ascii="標楷體" w:eastAsia="標楷體" w:hAnsi="標楷體" w:cs="Times New Roman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proofErr w:type="spellStart"/>
      <w:r w:rsidRPr="004D25BC">
        <w:rPr>
          <w:rFonts w:ascii="標楷體" w:eastAsia="標楷體" w:hAnsi="標楷體" w:cs="Times New Roman"/>
          <w:color w:val="FF0000"/>
          <w:sz w:val="20"/>
          <w:szCs w:val="20"/>
        </w:rPr>
        <w:t>tga</w:t>
      </w:r>
      <w:proofErr w:type="spellEnd"/>
      <w:r w:rsidRPr="004D25BC">
        <w:rPr>
          <w:rFonts w:ascii="標楷體" w:eastAsia="標楷體" w:hAnsi="標楷體" w:cs="Times New Roman"/>
          <w:color w:val="FF0000"/>
          <w:sz w:val="20"/>
          <w:szCs w:val="20"/>
        </w:rPr>
        <w:t xml:space="preserve"> </w:t>
      </w:r>
    </w:p>
    <w:p w:rsidR="00CD3437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  <w:r w:rsidRPr="004D25BC">
        <w:rPr>
          <w:rFonts w:ascii="標楷體" w:eastAsia="標楷體" w:hAnsi="標楷體" w:cs="Times New Roman"/>
          <w:color w:val="00B0F0"/>
          <w:sz w:val="20"/>
          <w:szCs w:val="20"/>
        </w:rPr>
        <w:t xml:space="preserve"> D   Y   A </w:t>
      </w:r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  <w:r w:rsidRPr="004D25BC">
        <w:rPr>
          <w:rFonts w:ascii="標楷體" w:eastAsia="標楷體" w:hAnsi="標楷體" w:cs="Times New Roman"/>
          <w:color w:val="FF0000"/>
          <w:sz w:val="20"/>
          <w:szCs w:val="20"/>
        </w:rPr>
        <w:t xml:space="preserve"> - </w:t>
      </w:r>
      <w:r w:rsidRPr="004D25BC">
        <w:rPr>
          <w:rFonts w:ascii="標楷體" w:eastAsia="標楷體" w:hAnsi="標楷體" w:cs="Times New Roman"/>
          <w:sz w:val="20"/>
          <w:szCs w:val="20"/>
        </w:rPr>
        <w:t xml:space="preserve"> </w:t>
      </w:r>
    </w:p>
    <w:p w:rsid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4D25BC" w:rsidRPr="00790B66" w:rsidRDefault="004D25BC" w:rsidP="004D25BC">
      <w:pPr>
        <w:rPr>
          <w:rFonts w:ascii="Times New Roman" w:eastAsia="標楷體" w:hAnsi="Times New Roman" w:cs="Times New Roman"/>
          <w:szCs w:val="24"/>
        </w:rPr>
      </w:pPr>
      <w:proofErr w:type="gramStart"/>
      <w:r w:rsidRPr="00790B66">
        <w:rPr>
          <w:rFonts w:ascii="Times New Roman" w:eastAsia="標楷體" w:hAnsi="Times New Roman" w:cs="Times New Roman"/>
          <w:color w:val="00B0F0"/>
          <w:szCs w:val="24"/>
        </w:rPr>
        <w:t xml:space="preserve">YPYDVPDYA </w:t>
      </w:r>
      <w:r w:rsidRPr="00790B66">
        <w:rPr>
          <w:rFonts w:ascii="Times New Roman" w:eastAsia="標楷體" w:hAnsi="Times New Roman" w:cs="Times New Roman"/>
          <w:szCs w:val="24"/>
        </w:rPr>
        <w:t xml:space="preserve"> HA</w:t>
      </w:r>
      <w:proofErr w:type="gramEnd"/>
      <w:r w:rsidRPr="00790B66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790B66">
        <w:rPr>
          <w:rFonts w:ascii="Times New Roman" w:eastAsia="標楷體" w:hAnsi="Times New Roman" w:cs="Times New Roman"/>
          <w:szCs w:val="24"/>
        </w:rPr>
        <w:t>epitode</w:t>
      </w:r>
      <w:proofErr w:type="spellEnd"/>
    </w:p>
    <w:p w:rsidR="00790B66" w:rsidRPr="00790B66" w:rsidRDefault="00790B66" w:rsidP="004D25BC">
      <w:pPr>
        <w:rPr>
          <w:rFonts w:ascii="Times New Roman" w:eastAsia="標楷體" w:hAnsi="Times New Roman" w:cs="Times New Roman"/>
          <w:szCs w:val="24"/>
        </w:rPr>
      </w:pPr>
      <w:r w:rsidRPr="00790B66">
        <w:rPr>
          <w:rFonts w:ascii="Times New Roman" w:eastAsia="標楷體" w:hAnsi="Times New Roman" w:cs="Times New Roman"/>
          <w:szCs w:val="24"/>
        </w:rPr>
        <w:t>R682</w:t>
      </w:r>
      <w:r w:rsidR="00CC5EB4">
        <w:rPr>
          <w:rFonts w:ascii="Times New Roman" w:eastAsia="標楷體" w:hAnsi="Times New Roman" w:cs="Times New Roman"/>
          <w:szCs w:val="24"/>
        </w:rPr>
        <w:t>(</w:t>
      </w:r>
      <w:proofErr w:type="spellStart"/>
      <w:r w:rsidR="00CC5EB4">
        <w:rPr>
          <w:rFonts w:ascii="Times New Roman" w:eastAsia="標楷體" w:hAnsi="Times New Roman" w:cs="Times New Roman"/>
          <w:szCs w:val="24"/>
        </w:rPr>
        <w:t>agg</w:t>
      </w:r>
      <w:proofErr w:type="spellEnd"/>
      <w:r w:rsidR="00CC5EB4">
        <w:rPr>
          <w:rFonts w:ascii="Times New Roman" w:eastAsia="標楷體" w:hAnsi="Times New Roman" w:cs="Times New Roman"/>
          <w:szCs w:val="24"/>
        </w:rPr>
        <w:t>)</w:t>
      </w:r>
      <w:r w:rsidRPr="00790B66">
        <w:rPr>
          <w:rFonts w:ascii="Times New Roman" w:eastAsia="標楷體" w:hAnsi="Times New Roman" w:cs="Times New Roman"/>
          <w:szCs w:val="24"/>
        </w:rPr>
        <w:t xml:space="preserve"> and S813</w:t>
      </w:r>
      <w:r w:rsidR="00CC5EB4">
        <w:rPr>
          <w:rFonts w:ascii="Times New Roman" w:eastAsia="標楷體" w:hAnsi="Times New Roman" w:cs="Times New Roman"/>
          <w:szCs w:val="24"/>
        </w:rPr>
        <w:t>(</w:t>
      </w:r>
      <w:proofErr w:type="spellStart"/>
      <w:r w:rsidR="00CC5EB4">
        <w:rPr>
          <w:rFonts w:ascii="Times New Roman" w:eastAsia="標楷體" w:hAnsi="Times New Roman" w:cs="Times New Roman"/>
          <w:szCs w:val="24"/>
        </w:rPr>
        <w:t>tct</w:t>
      </w:r>
      <w:proofErr w:type="spellEnd"/>
      <w:r w:rsidR="00CC5EB4">
        <w:rPr>
          <w:rFonts w:ascii="Times New Roman" w:eastAsia="標楷體" w:hAnsi="Times New Roman" w:cs="Times New Roman"/>
          <w:szCs w:val="24"/>
        </w:rPr>
        <w:t xml:space="preserve">) are highlighted </w:t>
      </w:r>
      <w:r w:rsidR="00CC5EB4" w:rsidRPr="00303E02">
        <w:rPr>
          <w:rFonts w:ascii="Times New Roman" w:eastAsia="標楷體" w:hAnsi="Times New Roman" w:cs="Times New Roman"/>
          <w:szCs w:val="24"/>
          <w:highlight w:val="yellow"/>
        </w:rPr>
        <w:t>in yellow</w:t>
      </w:r>
      <w:r w:rsidR="00CC5EB4">
        <w:rPr>
          <w:rFonts w:ascii="Times New Roman" w:eastAsia="標楷體" w:hAnsi="Times New Roman" w:cs="Times New Roman"/>
          <w:szCs w:val="24"/>
        </w:rPr>
        <w:t>.</w:t>
      </w:r>
    </w:p>
    <w:p w:rsidR="00790B66" w:rsidRDefault="00790B66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344CD9" w:rsidRDefault="00344CD9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4D25BC" w:rsidRPr="00344CD9" w:rsidRDefault="004D25BC" w:rsidP="004D25BC">
      <w:pPr>
        <w:rPr>
          <w:rFonts w:ascii="Times New Roman" w:eastAsia="標楷體" w:hAnsi="Times New Roman" w:cs="Times New Roman"/>
          <w:szCs w:val="24"/>
        </w:rPr>
      </w:pPr>
      <w:proofErr w:type="spellStart"/>
      <w:r w:rsidRPr="00344CD9">
        <w:rPr>
          <w:rFonts w:ascii="Times New Roman" w:eastAsia="標楷體" w:hAnsi="Times New Roman" w:cs="Times New Roman"/>
          <w:szCs w:val="24"/>
        </w:rPr>
        <w:lastRenderedPageBreak/>
        <w:t>nCoV</w:t>
      </w:r>
      <w:proofErr w:type="spellEnd"/>
      <w:r w:rsidRPr="00344CD9">
        <w:rPr>
          <w:rFonts w:ascii="Times New Roman" w:eastAsia="標楷體" w:hAnsi="Times New Roman" w:cs="Times New Roman"/>
          <w:szCs w:val="24"/>
        </w:rPr>
        <w:t xml:space="preserve"> S</w:t>
      </w:r>
      <w:r w:rsidR="00344CD9">
        <w:rPr>
          <w:rFonts w:ascii="Times New Roman" w:eastAsia="標楷體" w:hAnsi="Times New Roman" w:cs="Times New Roman"/>
          <w:szCs w:val="24"/>
        </w:rPr>
        <w:t>pike</w:t>
      </w:r>
      <w:r w:rsidRPr="00344CD9">
        <w:rPr>
          <w:rFonts w:ascii="Times New Roman" w:eastAsia="標楷體" w:hAnsi="Times New Roman" w:cs="Times New Roman"/>
          <w:szCs w:val="24"/>
        </w:rPr>
        <w:t xml:space="preserve"> del19 R682G/S813Y</w:t>
      </w:r>
    </w:p>
    <w:p w:rsidR="004D25BC" w:rsidRDefault="004D25BC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FF0000"/>
          <w:sz w:val="20"/>
          <w:szCs w:val="20"/>
        </w:rPr>
        <w:t>atg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ttc gtg ttt ctg gtc ctg ctg cct ctg gtc tcc tct cag tgc gtg aat ctg aca a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FF0000"/>
          <w:sz w:val="20"/>
          <w:szCs w:val="20"/>
        </w:rPr>
        <w:t>M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F   V   F   L   V   L   L   P   L   V   S   S   Q   C   V   N   L   T   T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ga act cag ctg cca ccc gcc tat act aat tcc ttc acc cgg ggc gtg tac tat cct g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R   T   Q   L   P   P   A   Y   T   N   S   F   T   R   G   V   Y   Y   P   D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g gtg ttt aga agc tcc gtg ctg cac tct aca cag gat ctg ttt ctg cca ttc ttt ag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K   V   F   R   S   S   V   L   H   S   T   Q   D   L   F   L   P   F   F   S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c gtg acc tgg ttc cac gcc atc cac gtg agc ggc acc aat ggc aca aag cgg ttc g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V   T   W   F   H   A   I   H   V   S   G   T   N   G   T   K   R   F   D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t ccc gtg ctg cct ttt aac gat ggc gtg tac ttc gcc tct acc gag aag agc aac a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P   V   L   P   F   N   D   G   V   Y   F   A   S   T   E   K   S   N   I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tc aga ggc tgg atc ttt ggc acc aca ctg gac tcc aag aca cag tct ctg ctg atc g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I   R   G   W   I   F   G   T   T   L   D   S   K   T   Q   S   L   L   I   V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c aat gcc acc aac gtg gtc atc aag gtg tgc gag ttc cag ttt tgt aat gat ccc t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N   A   T   N   V   V   I   K   V   C   E   F   Q   F   C   N   D   P   F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ggc gtg tac tat cac aag aac aat aag agc tgg atg gag tcc gag ttt aga gtg ta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G   V   Y   Y   H   K   N   N   K   S   W   M   E   S   E   F   R   V   Y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ct agc gcc aac aat tgc aca ttt gag tac gtg tcc cag cct ttc ctg atg gac ctg g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S   S   A   N   N   C   T   F   E   Y   V   S   Q   P   F   L   M   D   L   E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gc aag cag ggc aat ttc aag aac ctg agg gag ttc gtg ttt aag aat atc gat ggc t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   K   Q   G   N   F   K   N   L   R   E   F   V   F   K   N   I   D   G   Y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tc aag atc tac tct aag cac acc ccc atc aac ctg gtg cgc gac ctg cct cag ggc t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F   K   I   Y   S   K   H   T   P   I   N   L   V   R   D   L   P   Q   G   F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gc gcc ctg gag cca ctg gtg gat ctg cct atc ggc atc aac atc acc cgg ttt cag a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S   A   L   E   P   L   V   D   L   P   I   G   I   N   I   T   R   F   Q   T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ctg gcc ctg cac aga agc tac ctg aca ccc ggc gac tcc tct agc gga tgg acc g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L   A   L   H   R   S   Y   L   T   P   G   D   S   S   S   G   W   T   A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ga gct gcc gcc tac tat gtg ggc tat ctg cag cct agg acc ttc ctg ctg aag tac a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   A   A   A   Y   Y   V   G   Y   L   Q   P   R   T   F   L   L   K   Y   N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ag aat ggc acc atc aca gac gcc gtg gat tgc gcc ctg gat cct ctg agc gag aca a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E   N   G   T   I   T   D   A   V   D   C   A   L   D   P   L   S   E   T   K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gt aca ctg aag tcc ttt acc gtg gag aag ggc atc tat cag aca tcc aat ttc agg g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   T   L   K   S   F   T   V   E   K   G   I   Y   Q   T   S   N   F   R   V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ag cca acc gag tct atc gtg cgc ttt cct aat atc aca aac ctg tgc cca ttt ggc g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Q   P   T   E   S   I   V   R   F   P   N   I   T   N   L   C   P   F   G   E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tg ttc aac gca acc agg ttc gcc agc gtg tac gca tgg aat agg aag cgc atc tct a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V   F   N   A   T   R   F   A   S   V   Y   A   W   N   R   K   R   I   S   N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lastRenderedPageBreak/>
        <w:t>tgc gtg gcc gac tat agc gtg ctg tac aac tcc gcc tct ttc agc acc ttt aag tgc ta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   V   A   D   Y   S   V   L   Y   N   S   A   S   F   S   T   F   K   C   Y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gc gtg tcc ccc aca aag ctg aat gac ctg tgc ttt acc aac gtg tac gcc gat tct t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   V   S   P   T   K   L   N   D   L   C   F   T   N   V   Y   A   D   S   F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tg atc agg ggc gac gag gtg cgc cag atc gca cct gga cag aca ggc aag atc gcc g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V   I   R   G   D   E   V   R   Q   I   A   P   G   Q   T   G   K   I   A   D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ac aat tat aag ctg cca gac gat ttc acc ggc tgc gtg atc gcc tgg aac agc aac aa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Y   N   Y   K   L   P   D   D   F   T   G   C   V   I   A   W   N   S   N   N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gat tcc aaa gtg ggc ggc aac tac aat tat ctg tac cgg ctg ttt aga aag agc aa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D   S   K   V   G   G   N   Y   N   Y   L   Y   R   L   F   R   K   S   N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aag ccc ttc gag agg gac atc tct aca gag atc tac cag gcc ggc agc acc cct tg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K   P   F   E   R   D   I   S   T   E   I   Y   Q   A   G   S   T   P   C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t ggc gtg gag ggc ttt aac tgt tat ttc cca ctg cag tcc tac ggc ttc cag ccc a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G   V   E   G   F   N   C   Y   F   P   L   Q   S   Y   G   F   Q   P   T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c ggc gtg ggc tat cag cct tac cgc gtg gtg gtg ctg agc ttt gag ctg ctg cac g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G   V   G   Y   Q   P   Y   R   V   V   V   L   S   F   E   L   L   H   A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ca gca aca gtg tgc gga ccc aag aag tcc acc aat ctg gtg aag aac aag tgc gtg a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P   A   T   V   C   G   P   K   K   S   T   N   L   V   K   N   K   C   V   N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tc aac ttc aac ggc ctg acc gga aca ggc gtg ctg acc gag tcc aac aag aag ttc c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F   N   F   N   G   L   T   G   T   G   V   L   T   E   S   N   K   K   F   L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ca ttt cag cag ttc ggc agg gac atc gca gat acc aca gac gcc gtg cgc gac cca c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P   F   Q   Q   F   G   R   D   I   A   D   T   T   D   A   V   R   D   P   Q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cc ctg gag atc ctg gat atc aca ccc tgc tct ttc ggc ggc gtg agc gtg atc aca c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   L   E   I   L   D   I   T   P   C   S   F   G   G   V   S   V   I   T   P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ga acc aat aca agc aac cag gtg gcc gtg ctg tat cag gac gtg aat tgt acc gag g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   T   N   T   S   N   Q   V   A   V   L   Y   Q   D   V   N   C   T   E   V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ct gtg gcc atc cac gcc gat cag ctg acc cca aca tgg cgg gtg tac agc acc ggc t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P   V   A   I   H   A   D   Q   L   T   P   T   W   R   V   Y   S   T   G   S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c gtg ttc cag aca aga gca gga tgc ctg atc gga gca gag cac gtg aac aat tcc ta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V   F   Q   T   R   A   G   C   L   I   G   </w:t>
      </w:r>
      <w:proofErr w:type="gramStart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E   H   V   N   N   S   Y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ag tgc gac atc cca atc ggc gcc ggc atc tgt gcc tct tac cag acc cag aca aac tc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E   C   D   I   P   I   G   A   G   I   C   A   S   Y   Q   T   Q   T   N   S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ca </w:t>
      </w:r>
      <w:r w:rsidRPr="00BD2207">
        <w:rPr>
          <w:rFonts w:ascii="標楷體" w:eastAsia="標楷體" w:hAnsi="標楷體" w:cs="Courier New"/>
          <w:color w:val="FF0000"/>
          <w:sz w:val="20"/>
          <w:szCs w:val="20"/>
          <w:highlight w:val="yellow"/>
        </w:rPr>
        <w:t>gga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aga gca cgg agc gtg gcc tcc cag tct atc atc gcc tat acc atg tcc ctg gg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P   </w:t>
      </w:r>
      <w:r w:rsidRPr="00BD2207">
        <w:rPr>
          <w:rFonts w:ascii="標楷體" w:eastAsia="標楷體" w:hAnsi="標楷體" w:cs="Courier New"/>
          <w:color w:val="FF0000"/>
          <w:sz w:val="20"/>
          <w:szCs w:val="20"/>
          <w:highlight w:val="yellow"/>
        </w:rPr>
        <w:t>G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R   A   R   S   V   A   S   Q   S   I   I   A   Y   T   M   S   L   G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cc gag aat tct gtg gcc tac tct aac aat agc atc gcc atc cca acc aac ttc aca a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proofErr w:type="gramStart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E   N   S   V   A   Y   S   N   N   S   I   A   I   P   T   N   F   T   I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ct gtg acc aca gag atc ctg ccc gtg tcc atg acc aag aca tct gtg gac tgc aca a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S   V   T   T   E   I   L   P   V   S   M   T   K   T   S   V   D   C   T   M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lastRenderedPageBreak/>
        <w:t>tat atc tgt ggc gat tct acc gag tgc agc aac ctg ctg ctg cag tac ggc agc ttt tg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Y   I   C   G   D   S   T   E   C   S   N   L   L   L   Q   Y   G   S   F   C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cc cag ctg aat aga gcc ctg aca ggc atc gcc gtg gag cag gac aag aac aca cag g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   Q   L   N   R   A   L   T   G   I   A   V   E   Q   D   K   N   T   Q   E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tg ttc gcc cag gtg aag cag atc tac aag acc ccc cct atc aag gac ttt ggc ggc t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V   F   A   Q   V   K   Q   I   Y   K   T   P   P   I   K   D   F   G   G   F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c ttc agc cag atc ctg cct gat cca tcc aag ccc </w:t>
      </w:r>
      <w:r w:rsidRPr="00BD2207">
        <w:rPr>
          <w:rFonts w:ascii="標楷體" w:eastAsia="標楷體" w:hAnsi="標楷體" w:cs="Courier New"/>
          <w:color w:val="FF0000"/>
          <w:sz w:val="20"/>
          <w:szCs w:val="20"/>
          <w:highlight w:val="yellow"/>
        </w:rPr>
        <w:t>tac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aag cgg agc ttt atc gag ga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N   F   S   Q   I   L   P   D   P   S   K   P  </w:t>
      </w:r>
      <w:r w:rsidRPr="00BD2207">
        <w:rPr>
          <w:rFonts w:ascii="標楷體" w:eastAsia="標楷體" w:hAnsi="標楷體" w:cs="Courier New"/>
          <w:color w:val="FF0000"/>
          <w:sz w:val="20"/>
          <w:szCs w:val="20"/>
        </w:rPr>
        <w:t> </w:t>
      </w:r>
      <w:r w:rsidRPr="00BD2207">
        <w:rPr>
          <w:rFonts w:ascii="標楷體" w:eastAsia="標楷體" w:hAnsi="標楷體" w:cs="Courier New"/>
          <w:color w:val="FF0000"/>
          <w:sz w:val="20"/>
          <w:szCs w:val="20"/>
          <w:highlight w:val="yellow"/>
        </w:rPr>
        <w:t>Y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K   R   S   F   I   E   D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ctg ttc aac aag gtg acc ctg gcc gat gcc ggc ttc atc aag cag tat ggc gat tg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L   F   N   K   V   T   L   A   D   A   G   F   I   K   Q   Y   G   D   C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ggc gac atc gca gca cgg gac ctg atc tgt gcc cag aag ttt aat ggc ctg acc g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G   D   I   A   A   R   D   L   I   C   A   Q   K   F   N   G   L   T   V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cca ccc ctg ctg aca gat gag atg atc gca cag tac aca agc gcc ctg ctg gcc gg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P   P   L   L   T   D   E   M   I   A   Q   Y   T   S   A   L   L   A   G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cc atc aca tcc gga tgg acc ttc ggc gca gga gcc gcc ctg cag atc cct ttt gcc a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   I   T   S   G   W   T   F   G   A   G   A   A   L   Q   I   P   F   A   M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ag atg gcc tat agg ttc aac ggc atc ggc gtg acc cag aat gtg ctg tac gag aac c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Q   M   A   Y   R   F   N   G   I   G   V   T   Q   N   V   L   Y   E   N   Q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g ctg atc gcc aat cag ttt aac tcc gcc atc ggc aag atc cag gac agc ctg tcc tc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K   L   I   A   N   Q   F   N   S   A   I   G   K   I   Q   D   S   L   S   S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ca gcc tcc gcc ctg ggc aag ctg cag gat gtg gtg aat cag aac gcc cag gcc ctg aat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   A   S   A   L   G   K   L   Q   D   V   V   N   Q   N   A   Q   A   L   N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cc ctg gtg aag cag ctg agc tcc aac ttc ggc gcc atc tct agc gtg ctg aat gat a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   L   V   K   Q   L   S   S   N   F   G   A   I   S   S   V   L   N   D   I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agc agg ctg gac aag gtg gag gca gag gtg cag atc gac cgg ctg atc aca ggc ag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S   R   L   D   K   V   E   </w:t>
      </w:r>
      <w:proofErr w:type="gramStart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E   V   Q   I   D   R   L   I   T   G   R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cag tct ctg cag acc tat gtg aca cag cag ctg atc agg gca gca gag atc agg g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Q   S   L   Q   T   Y   V   T   Q   Q   L   I   R   A   </w:t>
      </w:r>
      <w:proofErr w:type="gramStart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</w:t>
      </w:r>
      <w:proofErr w:type="gramEnd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 E   I   R   A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gc gcc aat ctg gca gca acc aag atg tcc gag tgc gtg ctg ggc cag tct aag aga g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S   A   N   L   A   A   T   K   M   S   E   C   V   L   G   Q   S   K   R   V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ac ttt tgt ggc aag ggc tat cac ctg atg tcc ttc cct cag tct gcc cca cac ggc g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D   F   C   G   K   G   Y   H   L   M   S   F   P   Q   S   A   P   H   G   V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tg ttt ctg cac gtg acc tac gtg ccc gcc cag gag aag aac ttc acc aca gcc cct g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V   F   L   H   V   T   Y   V   P   A   Q   E   K   N   F   T   T   A   P   A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tc tgc cac gat ggc aag gcc cac ttt cca agg gag ggc gtg ttc gtg tcc aac ggc a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I   C   H   D   G   K   A   H   F   P   R   E   G   V   F   V   S   N   G   T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ac tgg ttt gtg aca cag cgc aat ttc tac gag ccc cag atc atc acc aca gac aat a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H   W   F   V   T   Q   R   N   F   Y   E   P   Q   I   I   T   T   D   N   T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lastRenderedPageBreak/>
        <w:t>ttc gtg tct ggc aac tgt gac gtg gtc atc ggc atc gtg aac aat acc gtg tat gat cca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F   V   S   G   N   C   D   V   V   I   G   I   V   N   N   T   V   Y   D   P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tg cag ccc gag ctg gac agc ttt aag gag gag ctg gat aag tac ttc aag aat cac a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L   Q   P   E   L   D   S   F   K   E   E   L   D   K   Y   F   K   N   H   T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cc ccc gac gtg gat ctg ggc gac atc agc ggc atc aat gcc tcc gtg gtg aac atc ca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S   P   D   V   D   L   G   D   I   S   G   I   N   A   S   V   V   N   I   Q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ag gag atc gac cgc ctg aac gag gtg gcc aag aat ctg aac gag tcc ctg atc gat ctg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K   E   I   D   R   L   N   E   V   A   K   N   L   N   E   S   L   I   D   L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ag gag ctg ggc aag tat gag cag tac atc aag tgg cct tgg tac atc tgg ctg ggc tt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Q   E   L   G   K   Y   E   Q   Y   I   K   W   P   W   Y   I   W   L   G   F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atc gcc ggc ctg atc gcc atc gtg atg gtg acc atc atg ctg tgc tgt atg aca tcc tg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I   A   G   L   I   A   I   V   M   V   T   I   M   L   C   C   M   T   S   C 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tgt tct tgc ctg aag ggc tgc tgt agc tgt ggc tcc tgc tgt tac ccc tat gat gtc ccc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 w:hint="eastAsia"/>
          <w:color w:val="0C313C"/>
          <w:sz w:val="20"/>
          <w:szCs w:val="20"/>
        </w:rPr>
        <w:t>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C   S   C   L   K   G   C   C   S   C   G   S   C   C   </w:t>
      </w:r>
      <w:r w:rsidRPr="00BD2207">
        <w:rPr>
          <w:rFonts w:ascii="標楷體" w:eastAsia="標楷體" w:hAnsi="標楷體" w:cs="Courier New"/>
          <w:color w:val="00B0F0"/>
          <w:sz w:val="20"/>
          <w:szCs w:val="20"/>
        </w:rPr>
        <w:t>Y   P   Y   D   V   P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</w:t>
      </w:r>
    </w:p>
    <w:p w:rsidR="004D25BC" w:rsidRP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at tac </w:t>
      </w:r>
      <w:proofErr w:type="spellStart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gcc</w:t>
      </w:r>
      <w:proofErr w:type="spellEnd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</w:t>
      </w:r>
      <w:proofErr w:type="spellStart"/>
      <w:r w:rsidRPr="00BD2207">
        <w:rPr>
          <w:rFonts w:ascii="標楷體" w:eastAsia="標楷體" w:hAnsi="標楷體" w:cs="Courier New"/>
          <w:color w:val="FF0000"/>
          <w:sz w:val="20"/>
          <w:szCs w:val="20"/>
        </w:rPr>
        <w:t>tga</w:t>
      </w:r>
      <w:proofErr w:type="spellEnd"/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</w:t>
      </w:r>
    </w:p>
    <w:p w:rsidR="004D25BC" w:rsidRDefault="004D25BC" w:rsidP="004D25BC">
      <w:pPr>
        <w:rPr>
          <w:rFonts w:ascii="標楷體" w:eastAsia="標楷體" w:hAnsi="標楷體" w:cs="Courier New"/>
          <w:color w:val="0C313C"/>
          <w:sz w:val="20"/>
          <w:szCs w:val="20"/>
        </w:rPr>
      </w:pPr>
      <w:r w:rsidRPr="00BD2207">
        <w:rPr>
          <w:rFonts w:ascii="標楷體" w:eastAsia="標楷體" w:hAnsi="標楷體" w:cs="Courier New" w:hint="eastAsia"/>
          <w:color w:val="00B0F0"/>
          <w:sz w:val="20"/>
          <w:szCs w:val="20"/>
        </w:rPr>
        <w:t> </w:t>
      </w:r>
      <w:r w:rsidRPr="00BD2207">
        <w:rPr>
          <w:rFonts w:ascii="標楷體" w:eastAsia="標楷體" w:hAnsi="標楷體" w:cs="Courier New"/>
          <w:color w:val="00B0F0"/>
          <w:sz w:val="20"/>
          <w:szCs w:val="20"/>
        </w:rPr>
        <w:t>D   Y   A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 </w:t>
      </w:r>
      <w:r w:rsidRPr="00BD2207">
        <w:rPr>
          <w:rFonts w:ascii="標楷體" w:eastAsia="標楷體" w:hAnsi="標楷體" w:cs="Courier New"/>
          <w:color w:val="FF0000"/>
          <w:sz w:val="20"/>
          <w:szCs w:val="20"/>
        </w:rPr>
        <w:t>- </w:t>
      </w:r>
      <w:r w:rsidRPr="004D25BC">
        <w:rPr>
          <w:rFonts w:ascii="標楷體" w:eastAsia="標楷體" w:hAnsi="標楷體" w:cs="Courier New"/>
          <w:color w:val="0C313C"/>
          <w:sz w:val="20"/>
          <w:szCs w:val="20"/>
        </w:rPr>
        <w:t> </w:t>
      </w:r>
    </w:p>
    <w:p w:rsidR="00CC5EB4" w:rsidRDefault="00CC5EB4" w:rsidP="004D25BC">
      <w:pPr>
        <w:rPr>
          <w:rFonts w:ascii="標楷體" w:eastAsia="標楷體" w:hAnsi="標楷體" w:cs="Times New Roman"/>
          <w:sz w:val="20"/>
          <w:szCs w:val="20"/>
        </w:rPr>
      </w:pPr>
    </w:p>
    <w:p w:rsidR="00CC5EB4" w:rsidRPr="00790B66" w:rsidRDefault="00CC5EB4" w:rsidP="00CC5EB4">
      <w:pPr>
        <w:rPr>
          <w:rFonts w:ascii="Times New Roman" w:eastAsia="標楷體" w:hAnsi="Times New Roman" w:cs="Times New Roman"/>
          <w:szCs w:val="24"/>
        </w:rPr>
      </w:pPr>
      <w:proofErr w:type="gramStart"/>
      <w:r w:rsidRPr="00790B66">
        <w:rPr>
          <w:rFonts w:ascii="Times New Roman" w:eastAsia="標楷體" w:hAnsi="Times New Roman" w:cs="Times New Roman"/>
          <w:color w:val="00B0F0"/>
          <w:szCs w:val="24"/>
        </w:rPr>
        <w:t xml:space="preserve">YPYDVPDYA </w:t>
      </w:r>
      <w:r w:rsidRPr="00790B66">
        <w:rPr>
          <w:rFonts w:ascii="Times New Roman" w:eastAsia="標楷體" w:hAnsi="Times New Roman" w:cs="Times New Roman"/>
          <w:szCs w:val="24"/>
        </w:rPr>
        <w:t xml:space="preserve"> HA</w:t>
      </w:r>
      <w:proofErr w:type="gramEnd"/>
      <w:r w:rsidRPr="00790B66">
        <w:rPr>
          <w:rFonts w:ascii="Times New Roman" w:eastAsia="標楷體" w:hAnsi="Times New Roman" w:cs="Times New Roman"/>
          <w:szCs w:val="24"/>
        </w:rPr>
        <w:t xml:space="preserve"> </w:t>
      </w:r>
      <w:proofErr w:type="spellStart"/>
      <w:r w:rsidRPr="00790B66">
        <w:rPr>
          <w:rFonts w:ascii="Times New Roman" w:eastAsia="標楷體" w:hAnsi="Times New Roman" w:cs="Times New Roman"/>
          <w:szCs w:val="24"/>
        </w:rPr>
        <w:t>epitode</w:t>
      </w:r>
      <w:proofErr w:type="spellEnd"/>
    </w:p>
    <w:p w:rsidR="00CC5EB4" w:rsidRPr="00790B66" w:rsidRDefault="00CC5EB4" w:rsidP="00CC5EB4">
      <w:pPr>
        <w:rPr>
          <w:rFonts w:ascii="Times New Roman" w:eastAsia="標楷體" w:hAnsi="Times New Roman" w:cs="Times New Roman"/>
          <w:szCs w:val="24"/>
        </w:rPr>
      </w:pPr>
      <w:r w:rsidRPr="00790B66">
        <w:rPr>
          <w:rFonts w:ascii="Times New Roman" w:eastAsia="標楷體" w:hAnsi="Times New Roman" w:cs="Times New Roman"/>
          <w:szCs w:val="24"/>
        </w:rPr>
        <w:t>R682</w:t>
      </w:r>
      <w:r>
        <w:rPr>
          <w:rFonts w:ascii="Times New Roman" w:eastAsia="標楷體" w:hAnsi="Times New Roman" w:cs="Times New Roman"/>
          <w:szCs w:val="24"/>
        </w:rPr>
        <w:t>G(</w:t>
      </w:r>
      <w:proofErr w:type="spellStart"/>
      <w:r>
        <w:rPr>
          <w:rFonts w:ascii="Times New Roman" w:eastAsia="標楷體" w:hAnsi="Times New Roman" w:cs="Times New Roman"/>
          <w:szCs w:val="24"/>
        </w:rPr>
        <w:t>gga</w:t>
      </w:r>
      <w:proofErr w:type="spellEnd"/>
      <w:r>
        <w:rPr>
          <w:rFonts w:ascii="Times New Roman" w:eastAsia="標楷體" w:hAnsi="Times New Roman" w:cs="Times New Roman"/>
          <w:szCs w:val="24"/>
        </w:rPr>
        <w:t>)</w:t>
      </w:r>
      <w:r w:rsidRPr="00790B66">
        <w:rPr>
          <w:rFonts w:ascii="Times New Roman" w:eastAsia="標楷體" w:hAnsi="Times New Roman" w:cs="Times New Roman"/>
          <w:szCs w:val="24"/>
        </w:rPr>
        <w:t xml:space="preserve"> and S813</w:t>
      </w:r>
      <w:r>
        <w:rPr>
          <w:rFonts w:ascii="Times New Roman" w:eastAsia="標楷體" w:hAnsi="Times New Roman" w:cs="Times New Roman"/>
          <w:szCs w:val="24"/>
        </w:rPr>
        <w:t xml:space="preserve">Y(tac) are highlighted </w:t>
      </w:r>
      <w:r w:rsidRPr="00303E02">
        <w:rPr>
          <w:rFonts w:ascii="Times New Roman" w:eastAsia="標楷體" w:hAnsi="Times New Roman" w:cs="Times New Roman"/>
          <w:szCs w:val="24"/>
          <w:highlight w:val="yellow"/>
        </w:rPr>
        <w:t>in yellow</w:t>
      </w:r>
      <w:r>
        <w:rPr>
          <w:rFonts w:ascii="Times New Roman" w:eastAsia="標楷體" w:hAnsi="Times New Roman" w:cs="Times New Roman"/>
          <w:szCs w:val="24"/>
        </w:rPr>
        <w:t>.</w:t>
      </w:r>
    </w:p>
    <w:p w:rsidR="00CC5EB4" w:rsidRPr="00CC5EB4" w:rsidRDefault="00CC5EB4" w:rsidP="004D25BC">
      <w:pPr>
        <w:rPr>
          <w:rFonts w:ascii="標楷體" w:eastAsia="標楷體" w:hAnsi="標楷體" w:cs="Times New Roman"/>
          <w:sz w:val="20"/>
          <w:szCs w:val="20"/>
        </w:rPr>
      </w:pPr>
      <w:bookmarkStart w:id="0" w:name="_GoBack"/>
      <w:bookmarkEnd w:id="0"/>
    </w:p>
    <w:sectPr w:rsidR="00CC5EB4" w:rsidRPr="00CC5E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39E0" w:rsidRDefault="008439E0" w:rsidP="00303E02">
      <w:r>
        <w:separator/>
      </w:r>
    </w:p>
  </w:endnote>
  <w:endnote w:type="continuationSeparator" w:id="0">
    <w:p w:rsidR="008439E0" w:rsidRDefault="008439E0" w:rsidP="00303E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39E0" w:rsidRDefault="008439E0" w:rsidP="00303E02">
      <w:r>
        <w:separator/>
      </w:r>
    </w:p>
  </w:footnote>
  <w:footnote w:type="continuationSeparator" w:id="0">
    <w:p w:rsidR="008439E0" w:rsidRDefault="008439E0" w:rsidP="00303E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5BC"/>
    <w:rsid w:val="00303E02"/>
    <w:rsid w:val="00344CD9"/>
    <w:rsid w:val="004D25BC"/>
    <w:rsid w:val="00790B66"/>
    <w:rsid w:val="008439E0"/>
    <w:rsid w:val="00BD2207"/>
    <w:rsid w:val="00CC5EB4"/>
    <w:rsid w:val="00CD3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991317-5AEA-4A46-A177-8B922CAA2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rf">
    <w:name w:val="orf"/>
    <w:basedOn w:val="a0"/>
    <w:rsid w:val="004D25BC"/>
  </w:style>
  <w:style w:type="paragraph" w:styleId="a3">
    <w:name w:val="header"/>
    <w:basedOn w:val="a"/>
    <w:link w:val="a4"/>
    <w:uiPriority w:val="99"/>
    <w:unhideWhenUsed/>
    <w:rsid w:val="00303E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03E0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03E0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03E0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098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8</Pages>
  <Words>3089</Words>
  <Characters>17609</Characters>
  <Application>Microsoft Office Word</Application>
  <DocSecurity>0</DocSecurity>
  <Lines>146</Lines>
  <Paragraphs>41</Paragraphs>
  <ScaleCrop>false</ScaleCrop>
  <Company>ITRI</Company>
  <LinksUpToDate>false</LinksUpToDate>
  <CharactersWithSpaces>20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至峰</dc:creator>
  <cp:keywords/>
  <dc:description/>
  <cp:lastModifiedBy>田至峰</cp:lastModifiedBy>
  <cp:revision>4</cp:revision>
  <dcterms:created xsi:type="dcterms:W3CDTF">2022-03-13T07:19:00Z</dcterms:created>
  <dcterms:modified xsi:type="dcterms:W3CDTF">2022-03-13T07:47:00Z</dcterms:modified>
</cp:coreProperties>
</file>